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D01883B" w14:textId="1ED41A40" w:rsidR="008E1708" w:rsidRPr="00767B72" w:rsidRDefault="008E1708">
      <w:pPr>
        <w:rPr>
          <w:rFonts w:ascii="Arial" w:hAnsi="Arial" w:cs="Arial"/>
          <w:b/>
          <w:sz w:val="20"/>
          <w:u w:val="single"/>
        </w:rPr>
      </w:pPr>
      <w:r w:rsidRPr="0003557C">
        <w:rPr>
          <w:color w:val="000033"/>
          <w:shd w:val="clear" w:color="auto" w:fill="FFFFFF"/>
        </w:rPr>
        <w:t>Femoral Component Fracture in a Total Knee Arthroplasty Patient with a Persistent Flexion Contracture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F1D3A23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F59257E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7BF6F3B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6677CE1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C5DDB"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92D97E0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03597CD" w:rsidR="00F50592" w:rsidRDefault="001C5DD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130D4E25" wp14:editId="21E7CF03">
                <wp:simplePos x="0" y="0"/>
                <wp:positionH relativeFrom="column">
                  <wp:posOffset>-710401</wp:posOffset>
                </wp:positionH>
                <wp:positionV relativeFrom="paragraph">
                  <wp:posOffset>256860</wp:posOffset>
                </wp:positionV>
                <wp:extent cx="360" cy="360"/>
                <wp:effectExtent l="38100" t="38100" r="38100" b="38100"/>
                <wp:wrapNone/>
                <wp:docPr id="1565408607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C07511D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-56.65pt;margin-top:19.55pt;width:1.45pt;height: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">
                <v:imagedata r:id="rId6" o:title=""/>
              </v:shape>
            </w:pict>
          </mc:Fallback>
        </mc:AlternateContent>
      </w:r>
    </w:p>
    <w:p w14:paraId="0A2184A1" w14:textId="218F9AF4" w:rsidR="00B8676E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C2AE4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95C98A7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A6822F8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41B51F9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E51AD1A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68404BC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C5DDB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729F498" w:rsidR="0084548A" w:rsidRPr="001C5DDB" w:rsidRDefault="001C5DDB" w:rsidP="001C5DDB">
      <w:pPr>
        <w:pBdr>
          <w:bottom w:val="single" w:sz="12" w:space="1" w:color="auto"/>
        </w:pBdr>
        <w:tabs>
          <w:tab w:val="left" w:pos="4320"/>
        </w:tabs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34C1D182" wp14:editId="27836C7A">
                <wp:simplePos x="0" y="0"/>
                <wp:positionH relativeFrom="column">
                  <wp:posOffset>3669665</wp:posOffset>
                </wp:positionH>
                <wp:positionV relativeFrom="paragraph">
                  <wp:posOffset>-67945</wp:posOffset>
                </wp:positionV>
                <wp:extent cx="745920" cy="376555"/>
                <wp:effectExtent l="38100" t="38100" r="0" b="42545"/>
                <wp:wrapNone/>
                <wp:docPr id="17510326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745920" cy="37655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38D3FAB" id="Ink 4" o:spid="_x0000_s1026" type="#_x0000_t75" style="position:absolute;margin-left:288.25pt;margin-top:-6.05pt;width:60.15pt;height:31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39B9D06" wp14:editId="31B9BD41">
                <wp:simplePos x="0" y="0"/>
                <wp:positionH relativeFrom="column">
                  <wp:posOffset>2551919</wp:posOffset>
                </wp:positionH>
                <wp:positionV relativeFrom="paragraph">
                  <wp:posOffset>-94300</wp:posOffset>
                </wp:positionV>
                <wp:extent cx="1209240" cy="374040"/>
                <wp:effectExtent l="38100" t="38100" r="10160" b="45085"/>
                <wp:wrapNone/>
                <wp:docPr id="16137917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1209240" cy="3740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AA171E2" id="Ink 1" o:spid="_x0000_s1026" type="#_x0000_t75" style="position:absolute;margin-left:200.25pt;margin-top:-8.15pt;width:96.6pt;height:30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">
                <v:imagedata r:id="rId10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ab/>
      </w:r>
    </w:p>
    <w:p w14:paraId="214DD948" w14:textId="300E71D7" w:rsidR="0084548A" w:rsidRPr="00F50592" w:rsidRDefault="001C5DD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ckson Tat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E1708">
        <w:rPr>
          <w:rFonts w:ascii="Arial" w:hAnsi="Arial" w:cs="Arial"/>
          <w:sz w:val="20"/>
        </w:rPr>
        <w:t>4</w:t>
      </w:r>
      <w:r w:rsidR="006507B0">
        <w:rPr>
          <w:rFonts w:ascii="Arial" w:hAnsi="Arial" w:cs="Arial"/>
          <w:sz w:val="20"/>
        </w:rPr>
        <w:t>.</w:t>
      </w:r>
      <w:r w:rsidR="008E1708">
        <w:rPr>
          <w:rFonts w:ascii="Arial" w:hAnsi="Arial" w:cs="Arial"/>
          <w:sz w:val="20"/>
        </w:rPr>
        <w:t>4</w:t>
      </w:r>
      <w:r w:rsidR="006507B0">
        <w:rPr>
          <w:rFonts w:ascii="Arial" w:hAnsi="Arial" w:cs="Arial"/>
          <w:sz w:val="20"/>
        </w:rPr>
        <w:t>.202</w:t>
      </w:r>
      <w:r w:rsidR="008E1708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32918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2AE4"/>
    <w:rsid w:val="001C5DDB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7EF7"/>
    <w:rsid w:val="004D0632"/>
    <w:rsid w:val="004D6B16"/>
    <w:rsid w:val="00525F33"/>
    <w:rsid w:val="00537F39"/>
    <w:rsid w:val="005578A2"/>
    <w:rsid w:val="00570D5F"/>
    <w:rsid w:val="005711AC"/>
    <w:rsid w:val="0059054C"/>
    <w:rsid w:val="005A223B"/>
    <w:rsid w:val="005B6E18"/>
    <w:rsid w:val="005C3908"/>
    <w:rsid w:val="005E0037"/>
    <w:rsid w:val="0060118A"/>
    <w:rsid w:val="006375C1"/>
    <w:rsid w:val="006507B0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1708"/>
    <w:rsid w:val="008E340C"/>
    <w:rsid w:val="00901903"/>
    <w:rsid w:val="00923324"/>
    <w:rsid w:val="00942056"/>
    <w:rsid w:val="0094788C"/>
    <w:rsid w:val="00960E2B"/>
    <w:rsid w:val="00965F58"/>
    <w:rsid w:val="009A648E"/>
    <w:rsid w:val="009F5BD0"/>
    <w:rsid w:val="00A74D32"/>
    <w:rsid w:val="00AB383B"/>
    <w:rsid w:val="00AF792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98CFD63-32C7-7A4D-9181-7C61A73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ustomXml" Target="ink/ink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4-04T21:02:27.33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4-04T21:02:13.68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638 76 24575,'-35'23'0,"-12"17"0,-15 25 0,24-21 0,2 3 0,4 1 0,2 2 0,1 1 0,3 0 0,5-3 0,2-1 0,-3 35 0,10-10 0,7-13 0,5-9 0,0-8 0,0-3 0,0-2 0,0-5 0,0-7 0,1-13 0,9-5 0,18-17 0,21-13 0,23-14 0,3-6 0,-10 5 0,-19 12 0,-19 12 0,-11 7 0,-8 3 0,-5 0 0,-2-2 0,-1-5 0,0-6 0,0-4 0,0 1 0,0 3 0,0 7 0,-1 6 0,-2 2 0,-9 2 0,-14 0 0,-8 4 0,-3 5 0,6 4 0,13 3 0,7-1 0,6-2 0,4 0 0,1 0 0,0-1 0,5 1 0,11 2 0,8 0 0,3-1 0,-3-3 0,-9-5 0,-4-4 0,-3-1 0,4-1 0,11-2 0,9-6 0,7-10 0,3-10 0,-7-6 0,-6-2 0,-5-1 0,-7-3 0,0-4 0,-2-1 0,-2-3 0,2-3 0,2-5 0,1-2 0,-1 1 0,1-2 0,2-8 0,1-2 0,-2 7 0,-5 15 0,-7 21 0,-5 13 0,-2 5 0,0 4 0,0 5 0,0 19 0,-7 43 0,0-7 0,-2 7 0,-4 17 0,0 5 0,-2 4 0,0-1 0,3-11 0,0-4 0,4-17 0,2-4 0,0 17 0,4-21 0,2-16 0,0-8 0,3-14 0,11-1 0,18-9 0,19 0 0,16 0 0,1-3 0,-10-3 0,-13-4 0,-16-3 0,-13 0 0,-7-6 0,-6-9 0,-6-8 0,-6-7 0,-5 5 0,-1 10 0,3 10 0,5 11 0,3 3 0,-4 4 0,-9 13 0,-7 17 0,-3 14 0,3 6 0,10-12 0,7-10 0,17-8 0,24-4 0,27-4 0,17-6 0,-3-5 0,-18-9 0,-18-7 0,-12-11 0,-2-5 0,-3 1 0,-3 6 0,-4 8 0,-7 7 0,-4 4 0,-3 2 0,-1 2 0</inkml:trace>
  <inkml:trace contextRef="#ctx0" brushRef="#br0" timeOffset="950">1 497 24575,'29'-4'0,"63"-13"0,-24 6 0,16-3 0,9 0 0,0 0-1148,-7 0 1,4 1-1,2-1 1,2 0 0,-1 0 1147,4-1 0,2 0 0,0-1 0,-2 2 0,-2 0 0,10-1 0,0 0 0,-6 2 0,-14 2 853,2 1 1,-16 0-854,8-8 926,-50 4-926,-21 0 0,-7 4 0,-1 6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4-04T21:02:10.54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66 189 24575,'35'0'0,"33"0"0,-12-2 0,5 0 0,7-2 0,0 0 0,-8 0 0,-3-1 0,25-3 0,-44 4 0,-23 2 0,-11-3 0,-3 0 0,3 0 0,6-2 0,8 1 0,3-1 0,1 2 0,-6 2 0,-6 4 0,-5 7 0,-3 22 0,-11 28 0,-12 28 0,5-34 0,-4 2 0,-2-2 0,-2 0 0,1-5 0,0-2 0,-20 31 0,4-18 0,-3-10 0,-5-6 0,-14 1 0,-15 2 0,-5-1 0,5-8 0,20-11 0,21-11 0,18-6 0,8-5 0,5-2 0,1-1 0,0 0 0,-1-5 0,-4-10 0,-2-8 0,-4-6 0,-4 4 0,-2 9 0,-2 5 0,2 6 0,6 2 0,8 1 0,11 2 0,18 0 0,19 0 0,11 0 0,6 0 0,-3 0 0,-1 0 0,1 0 0,3 0 0,2 0 0,-1-5 0,-1-4 0,-3-4 0,-2-3 0,-3 6 0,-12 2 0,-10 6 0,-12 2 0,-7 0 0,-3 0 0,0 0 0,3 0 0,3-4 0,2-4 0,-1-2 0,-1-3 0,-3-2 0,-2-2 0,-1 0 0,0 0 0,-1 6 0,-2 5 0,-2 3 0,-1 13 0,-7 15 0,-7 11 0,-5 4 0,0-8 0,6-12 0,7-8 0,4-2 0,1 1 0,0 6 0,0 2 0,0 0 0,0-4 0,1-7 0,10-9 0,19-8 0,12-5 0,12-2 0,-8 4 0,-13 6 0,-10 0 0,-12 0 0,-4-6 0,-2 2 0,-2-5 0,-1 6 0,-1-3 0,-4 1 0,-3 4 0,-2 2 0,0 2 0,2 2 0,1 1 0,-2 0 0,-2 0 0,-3 0 0,0 0 0,3 0 0,2 0 0,1 0 0,1 0 0,1 0 0,0-1 0,3-1 0,1 0 0,10 1 0,12 1 0,10 2 0,4 5 0,-6 4 0,-8 3 0,-7 1 0,-9-7 0,-3 0 0,-3-4 0,0 4 0,0 1 0,0 3 0,0-5 0,0 1 0,2-7 0,4 1 0,7-10 0,14-14 0,17-17 0,13-11 0,5 0 0,-6 11 0,-13 11 0,-11 12 0,-17 11 0,-9 8 0,-19 9 0,-11 6 0,-14 6 0,-1-2 0,9-6 0,12-5 0,14-7 0,4 1 0,0 1 0,0 4 0,0 1 0,0 4 0,0-5 0,4 0 0,10-8 0,11-4 0,7-11 0,2-11 0,-1-13 0,-5-7 0,-4-4 0,-7 1 0,-6 2 0,-3 1 0,-2 4 0,1-1 0,0 6 0,-2 6 0,-3 16 0,-1 12 0,-1 18 0,0 5 0,0 1 0,0-5 0,0-11 0,1-8 0,5-14 0,4-17 0,5-19 0,3-17 0,-3-6 0,-3 4 0,-6 14 0,-2 18 0,-2 11 0,0 11 0,-1 4 0,-1 3 0,1 3 0,1 2 0,0 0 0,-1 1 0,-1-1 0,0 1 0,0 1 0,0 25 0,0 36 0,0 39 0,0-36 0,0 1 0,0-4 0,0-2 0,0 33 0,0-28 0,0-26 0,0-11 0,0-13 0,0-1 0,0-7 0,0 2 0,0 3 0,-1 1 0,-4 6 0,-1 2 0,-1 1 0,0 2 0,1-2 0,-3 2 0,-1-1 0,2-5 0,2-5 0,2-9 0,3-19 0,5-21 0,8-19 0,6-5 0,1 11 0,-3 16 0,-3 15 0,-3 8 0,1 6 0,0 5 0,-1 1 0,1 1 0,-2 0 0,0 3 0,0 5 0,3 6 0,0 9 0,-3 10 0,-3 12 0,-5 5 0,-4 0 0,-5-9 0,-4-11 0,-1-8 0,4-15 0,7-14 0,22-22 0,17-8 0,13 1 0,2 11 0,-17 14 0,-13 5 0,-13 3 0,-5 2 0,-4-1 0,-4 1 0,-7 3 0,-20 16 0,-14 12 0,-7 8 0,6-1 0,17-15 0,12-8 0,9-6 0,5-4 0,8 1 0,5 0 0,19 3 0,17-1 0,16-3 0,2-1 0,-10-3 0,-15 0 0,-13 0 0,-7-1 0,-4-4 0,-1-6 0,-1-6 0,-1-1 0,-2-2 0,-1 1 0,-3 2 0,-3 2 0,-1 7 0,-3 4 0,-6 10 0,-9 17 0,-6 9 0,0 4 0,6-5 0,9-9 0,5-5 0,10-3 0,18-4 0,20-4 0,16-4 0,1-9 0,-11-10 0,-14-11 0,-10-7 0,-6-1 0,-6 5 0,-4 8 0,-6 6 0,-6 8 0,-11 4 0,-8 2 0,-5 2 0,-2 1 0,5 1 0,3 3 0,2 5 0,4 3 0,2 0 0,8-5 0,19-4 0,28-9 0,24-6 0,8-4 0,-15 2 0,-21 7 0,-17 3 0,-11 4 0,-4 0 0,-2 1 0,-3 8 0,-1 13 0,-2 15 0,-1 9 0,0-3 0,0-11 0,0-8 0,0-15 0,0-13 0,0-25 0,0-14 0,2-8 0,4 10 0,3 11 0,3 13 0,-1 8 0,-1 4 0,1 3 0,-2 1 0,-1 1 0,0 0 0,2 0 0,15 0 0,24 0 0,28 0 0,18 0 0,-7 0 0,-20 0 0,-25 1 0,-23 3 0,-12 7 0,-6 8 0,-2 6 0,-2 0 0,-3 0 0,2-11 0,-3-2 0,4-10 0,-2-1 0,2-1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ate, Jackson</cp:lastModifiedBy>
  <cp:revision>8</cp:revision>
  <cp:lastPrinted>2010-11-04T03:19:00Z</cp:lastPrinted>
  <dcterms:created xsi:type="dcterms:W3CDTF">2020-12-28T17:23:00Z</dcterms:created>
  <dcterms:modified xsi:type="dcterms:W3CDTF">2023-04-04T21:02:00Z</dcterms:modified>
</cp:coreProperties>
</file>